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6000</wp:posOffset>
                </wp:positionH>
                <wp:positionV relativeFrom="paragraph">
                  <wp:posOffset>610489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480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28700</wp:posOffset>
                </wp:positionH>
                <wp:positionV relativeFrom="paragraph">
                  <wp:posOffset>5990590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471.7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29200</wp:posOffset>
                </wp:positionH>
                <wp:positionV relativeFrom="paragraph">
                  <wp:posOffset>5990590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471.7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63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63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6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5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6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5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52425</wp:posOffset>
                </wp:positionH>
                <wp:positionV relativeFrom="paragraph">
                  <wp:posOffset>6438265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5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06.9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5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066165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66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such as o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busines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or lose their messag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like adverse eve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3.9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such as on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busines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or lose their messag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like adverse eve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8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6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8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6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95186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518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such as o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busines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or lose their messag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adverse eve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4.9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such as on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busines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or lose their messag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adverse eve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8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6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8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6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33775</wp:posOffset>
                </wp:positionH>
                <wp:positionV relativeFrom="paragraph">
                  <wp:posOffset>6438265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4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06.9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4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6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6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CharChar">
    <w:name w:val=" Char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delll</cp:lastModifiedBy>
  <dcterms:modified xsi:type="dcterms:W3CDTF">2015-09-15T13:39:00Z</dcterms:modified>
  <cp:revision>13</cp:revision>
  <dc:subject/>
  <dc:title/>
</cp:coreProperties>
</file>